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F66" w:rsidRPr="008F0B81" w:rsidRDefault="00F25F66" w:rsidP="00F25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B81">
        <w:rPr>
          <w:rFonts w:ascii="Times New Roman" w:hAnsi="Times New Roman" w:cs="Times New Roman"/>
          <w:b/>
          <w:sz w:val="24"/>
          <w:szCs w:val="24"/>
        </w:rPr>
        <w:t>Table S2</w:t>
      </w:r>
      <w:r w:rsidRPr="008F0B81">
        <w:rPr>
          <w:rFonts w:ascii="Times New Roman" w:hAnsi="Times New Roman" w:cs="Times New Roman"/>
          <w:sz w:val="24"/>
          <w:szCs w:val="24"/>
        </w:rPr>
        <w:t>. List of antibodies used for immunostaining.</w:t>
      </w:r>
    </w:p>
    <w:tbl>
      <w:tblPr>
        <w:tblStyle w:val="TableGrid"/>
        <w:tblW w:w="0" w:type="auto"/>
        <w:tblLook w:val="04A0"/>
      </w:tblPr>
      <w:tblGrid>
        <w:gridCol w:w="2394"/>
        <w:gridCol w:w="1258"/>
        <w:gridCol w:w="1559"/>
        <w:gridCol w:w="4365"/>
      </w:tblGrid>
      <w:tr w:rsidR="00F25F66" w:rsidRPr="008F0B81" w:rsidTr="00E0083E">
        <w:tc>
          <w:tcPr>
            <w:tcW w:w="2394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559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4365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F25F66" w:rsidRPr="008F0B81" w:rsidTr="00E0083E">
        <w:tc>
          <w:tcPr>
            <w:tcW w:w="2394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Oct3/4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365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StemCell</w:t>
            </w:r>
            <w:proofErr w:type="spellEnd"/>
            <w:r w:rsidRPr="008F0B81">
              <w:rPr>
                <w:rFonts w:ascii="Times New Roman" w:hAnsi="Times New Roman" w:cs="Times New Roman"/>
                <w:sz w:val="24"/>
                <w:szCs w:val="24"/>
              </w:rPr>
              <w:t xml:space="preserve"> Technology 01550</w:t>
            </w:r>
          </w:p>
        </w:tc>
      </w:tr>
      <w:tr w:rsidR="00F25F66" w:rsidRPr="008F0B81" w:rsidTr="00E0083E">
        <w:tc>
          <w:tcPr>
            <w:tcW w:w="2394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noProof/>
                <w:sz w:val="24"/>
                <w:szCs w:val="24"/>
              </w:rPr>
              <w:t>RHAMM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58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noProof/>
                <w:sz w:val="24"/>
                <w:szCs w:val="24"/>
              </w:rPr>
              <w:t>1:500</w:t>
            </w:r>
          </w:p>
        </w:tc>
        <w:tc>
          <w:tcPr>
            <w:tcW w:w="1559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365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noProof/>
                <w:sz w:val="24"/>
                <w:szCs w:val="24"/>
              </w:rPr>
              <w:t>Epitomics 5129-1</w:t>
            </w:r>
          </w:p>
        </w:tc>
      </w:tr>
      <w:tr w:rsidR="00F25F66" w:rsidRPr="008F0B81" w:rsidTr="00E0083E">
        <w:tc>
          <w:tcPr>
            <w:tcW w:w="2394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noProof/>
                <w:sz w:val="24"/>
                <w:szCs w:val="24"/>
              </w:rPr>
              <w:t>ZO-1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noProof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365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Zymed (invitrogen) 33-9100 </w:t>
            </w:r>
          </w:p>
        </w:tc>
      </w:tr>
      <w:tr w:rsidR="00F25F66" w:rsidRPr="008F0B81" w:rsidTr="00E0083E">
        <w:tc>
          <w:tcPr>
            <w:tcW w:w="2394" w:type="dxa"/>
          </w:tcPr>
          <w:p w:rsidR="00F25F66" w:rsidRPr="008F0B81" w:rsidRDefault="005E2ED0" w:rsidP="00E0083E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eta-</w:t>
            </w:r>
            <w:r w:rsidR="00F25F66" w:rsidRPr="008F0B81">
              <w:rPr>
                <w:rFonts w:ascii="Times New Roman" w:hAnsi="Times New Roman" w:cs="Times New Roman"/>
                <w:noProof/>
                <w:sz w:val="24"/>
                <w:szCs w:val="24"/>
              </w:rPr>
              <w:t>tubulin-647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59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365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noProof/>
                <w:sz w:val="24"/>
                <w:szCs w:val="24"/>
              </w:rPr>
              <w:t>Cell signaling 3624</w:t>
            </w:r>
          </w:p>
        </w:tc>
      </w:tr>
      <w:tr w:rsidR="00F25F66" w:rsidRPr="008F0B81" w:rsidTr="00E0083E">
        <w:tc>
          <w:tcPr>
            <w:tcW w:w="2394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noProof/>
                <w:sz w:val="24"/>
                <w:szCs w:val="24"/>
              </w:rPr>
              <w:t>acetylated tubulin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59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365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F0B81">
              <w:rPr>
                <w:rFonts w:ascii="Times New Roman" w:hAnsi="Times New Roman" w:cs="Times New Roman"/>
                <w:noProof/>
                <w:sz w:val="24"/>
                <w:szCs w:val="24"/>
              </w:rPr>
              <w:t>Sigma T7451</w:t>
            </w:r>
          </w:p>
        </w:tc>
      </w:tr>
    </w:tbl>
    <w:p w:rsidR="00810F20" w:rsidRPr="008F0B81" w:rsidRDefault="00810F20" w:rsidP="00F25F66">
      <w:pPr>
        <w:spacing w:after="120"/>
        <w:rPr>
          <w:rFonts w:ascii="Times New Roman" w:hAnsi="Times New Roman"/>
          <w:b/>
          <w:sz w:val="24"/>
          <w:szCs w:val="24"/>
          <w:lang w:val="en-CA"/>
        </w:rPr>
      </w:pPr>
    </w:p>
    <w:p w:rsidR="00810F20" w:rsidRPr="008F0B81" w:rsidRDefault="00810F20" w:rsidP="00F25F66">
      <w:pPr>
        <w:spacing w:after="120"/>
        <w:rPr>
          <w:rFonts w:ascii="Times New Roman" w:hAnsi="Times New Roman"/>
          <w:b/>
          <w:sz w:val="24"/>
          <w:szCs w:val="24"/>
          <w:lang w:val="en-CA"/>
        </w:rPr>
      </w:pPr>
    </w:p>
    <w:sectPr w:rsidR="00810F20" w:rsidRPr="008F0B81" w:rsidSect="005503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5F66"/>
    <w:rsid w:val="000128FC"/>
    <w:rsid w:val="00064EE5"/>
    <w:rsid w:val="000708A2"/>
    <w:rsid w:val="00105EAC"/>
    <w:rsid w:val="0017077E"/>
    <w:rsid w:val="001A3650"/>
    <w:rsid w:val="00291AE3"/>
    <w:rsid w:val="002B2132"/>
    <w:rsid w:val="002E26A5"/>
    <w:rsid w:val="00390F55"/>
    <w:rsid w:val="003B1F17"/>
    <w:rsid w:val="003C0621"/>
    <w:rsid w:val="003C7458"/>
    <w:rsid w:val="00430A68"/>
    <w:rsid w:val="004332BF"/>
    <w:rsid w:val="00484BF2"/>
    <w:rsid w:val="004C67AE"/>
    <w:rsid w:val="00550300"/>
    <w:rsid w:val="00574439"/>
    <w:rsid w:val="005E2ED0"/>
    <w:rsid w:val="006A462C"/>
    <w:rsid w:val="007D386E"/>
    <w:rsid w:val="00810F20"/>
    <w:rsid w:val="008B0541"/>
    <w:rsid w:val="008F0B81"/>
    <w:rsid w:val="009A2C7E"/>
    <w:rsid w:val="00A81562"/>
    <w:rsid w:val="00B03CF3"/>
    <w:rsid w:val="00B142FD"/>
    <w:rsid w:val="00B90B49"/>
    <w:rsid w:val="00BC1196"/>
    <w:rsid w:val="00BE736B"/>
    <w:rsid w:val="00BF7FF0"/>
    <w:rsid w:val="00C14535"/>
    <w:rsid w:val="00C25D74"/>
    <w:rsid w:val="00CD0AF0"/>
    <w:rsid w:val="00D27919"/>
    <w:rsid w:val="00D81A4C"/>
    <w:rsid w:val="00DA0B1B"/>
    <w:rsid w:val="00E0083E"/>
    <w:rsid w:val="00E4741A"/>
    <w:rsid w:val="00F25F66"/>
    <w:rsid w:val="00FE2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66"/>
  </w:style>
  <w:style w:type="paragraph" w:styleId="Heading1">
    <w:name w:val="heading 1"/>
    <w:basedOn w:val="Normal"/>
    <w:next w:val="Normal"/>
    <w:link w:val="Heading1Char"/>
    <w:uiPriority w:val="9"/>
    <w:qFormat/>
    <w:rsid w:val="004332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5F66"/>
    <w:pPr>
      <w:spacing w:after="0" w:line="240" w:lineRule="auto"/>
    </w:pPr>
  </w:style>
  <w:style w:type="table" w:styleId="TableGrid">
    <w:name w:val="Table Grid"/>
    <w:basedOn w:val="TableNormal"/>
    <w:uiPriority w:val="59"/>
    <w:rsid w:val="00F25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810F20"/>
  </w:style>
  <w:style w:type="character" w:styleId="Emphasis">
    <w:name w:val="Emphasis"/>
    <w:basedOn w:val="DefaultParagraphFont"/>
    <w:uiPriority w:val="20"/>
    <w:qFormat/>
    <w:rsid w:val="00810F2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332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03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Mohan</dc:creator>
  <cp:keywords/>
  <dc:description/>
  <cp:lastModifiedBy>cmaxwell</cp:lastModifiedBy>
  <cp:revision>3</cp:revision>
  <dcterms:created xsi:type="dcterms:W3CDTF">2013-08-01T23:28:00Z</dcterms:created>
  <dcterms:modified xsi:type="dcterms:W3CDTF">2013-08-01T23:28:00Z</dcterms:modified>
</cp:coreProperties>
</file>